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E99B05" w14:textId="3F3F0551" w:rsidR="00323FBC" w:rsidRPr="00632994" w:rsidRDefault="00323FBC" w:rsidP="00323FBC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632994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Table S1.</w:t>
      </w:r>
      <w:r w:rsidRPr="00632994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Primers used in this study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165"/>
        <w:gridCol w:w="4764"/>
        <w:gridCol w:w="2269"/>
      </w:tblGrid>
      <w:tr w:rsidR="00323FBC" w:rsidRPr="00632994" w14:paraId="18180621" w14:textId="77777777" w:rsidTr="009765C4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ECCAC2" w14:textId="77777777" w:rsidR="00323FBC" w:rsidRPr="00632994" w:rsidRDefault="00323FBC" w:rsidP="009765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5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2B5A4D" w14:textId="77777777" w:rsidR="00323FBC" w:rsidRPr="00632994" w:rsidRDefault="00323FBC" w:rsidP="009765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equence (5’ to 3’)</w:t>
            </w:r>
          </w:p>
        </w:tc>
        <w:tc>
          <w:tcPr>
            <w:tcW w:w="2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343668" w14:textId="77777777" w:rsidR="00323FBC" w:rsidRPr="00632994" w:rsidRDefault="00323FBC" w:rsidP="009765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Reference</w:t>
            </w:r>
          </w:p>
        </w:tc>
      </w:tr>
      <w:tr w:rsidR="00323FBC" w:rsidRPr="00632994" w14:paraId="4E01257A" w14:textId="77777777" w:rsidTr="009765C4"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6CAFEB5D" w14:textId="77777777" w:rsidR="00323FBC" w:rsidRPr="00632994" w:rsidRDefault="00323FBC" w:rsidP="009765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TS-17SE</w:t>
            </w:r>
          </w:p>
        </w:tc>
        <w:tc>
          <w:tcPr>
            <w:tcW w:w="5234" w:type="dxa"/>
            <w:tcBorders>
              <w:top w:val="single" w:sz="4" w:space="0" w:color="auto"/>
            </w:tcBorders>
            <w:shd w:val="clear" w:color="auto" w:fill="auto"/>
          </w:tcPr>
          <w:p w14:paraId="33E544A6" w14:textId="77777777" w:rsidR="00323FBC" w:rsidRPr="00632994" w:rsidRDefault="00323FBC" w:rsidP="009765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CGAATTCATGGTCCGGTGAAGTGTTCG</w:t>
            </w:r>
          </w:p>
        </w:tc>
        <w:tc>
          <w:tcPr>
            <w:tcW w:w="2990" w:type="dxa"/>
            <w:tcBorders>
              <w:top w:val="single" w:sz="4" w:space="0" w:color="auto"/>
            </w:tcBorders>
            <w:shd w:val="clear" w:color="auto" w:fill="auto"/>
          </w:tcPr>
          <w:p w14:paraId="7D876380" w14:textId="77777777" w:rsidR="00323FBC" w:rsidRPr="00632994" w:rsidRDefault="00323FBC" w:rsidP="009765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hiv</w:t>
            </w:r>
            <w:proofErr w:type="spellEnd"/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63299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et al.</w:t>
            </w: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1999</w:t>
            </w:r>
          </w:p>
        </w:tc>
      </w:tr>
      <w:tr w:rsidR="00323FBC" w:rsidRPr="00632994" w14:paraId="220CFC8C" w14:textId="77777777" w:rsidTr="009765C4">
        <w:tc>
          <w:tcPr>
            <w:tcW w:w="1415" w:type="dxa"/>
            <w:shd w:val="clear" w:color="auto" w:fill="auto"/>
          </w:tcPr>
          <w:p w14:paraId="1D079C74" w14:textId="77777777" w:rsidR="00323FBC" w:rsidRPr="00632994" w:rsidRDefault="00323FBC" w:rsidP="009765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TS-26SE</w:t>
            </w:r>
          </w:p>
        </w:tc>
        <w:tc>
          <w:tcPr>
            <w:tcW w:w="5234" w:type="dxa"/>
            <w:shd w:val="clear" w:color="auto" w:fill="auto"/>
          </w:tcPr>
          <w:p w14:paraId="4809CD88" w14:textId="77777777" w:rsidR="00323FBC" w:rsidRPr="00632994" w:rsidRDefault="00323FBC" w:rsidP="009765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GAATTCCCCGGTTCGCTCGCCGTTAC</w:t>
            </w:r>
          </w:p>
        </w:tc>
        <w:tc>
          <w:tcPr>
            <w:tcW w:w="2990" w:type="dxa"/>
            <w:shd w:val="clear" w:color="auto" w:fill="auto"/>
          </w:tcPr>
          <w:p w14:paraId="3B1EA782" w14:textId="77777777" w:rsidR="00323FBC" w:rsidRPr="00632994" w:rsidRDefault="00323FBC" w:rsidP="009765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hiv</w:t>
            </w:r>
            <w:proofErr w:type="spellEnd"/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63299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et al.</w:t>
            </w: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1999</w:t>
            </w:r>
          </w:p>
        </w:tc>
      </w:tr>
      <w:tr w:rsidR="00323FBC" w:rsidRPr="00632994" w14:paraId="1310A93D" w14:textId="77777777" w:rsidTr="009765C4">
        <w:tc>
          <w:tcPr>
            <w:tcW w:w="1415" w:type="dxa"/>
            <w:shd w:val="clear" w:color="auto" w:fill="auto"/>
          </w:tcPr>
          <w:p w14:paraId="674143ED" w14:textId="77777777" w:rsidR="00323FBC" w:rsidRPr="00632994" w:rsidRDefault="00323FBC" w:rsidP="009765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3299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ndhF</w:t>
            </w: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972F</w:t>
            </w:r>
          </w:p>
        </w:tc>
        <w:tc>
          <w:tcPr>
            <w:tcW w:w="5234" w:type="dxa"/>
            <w:shd w:val="clear" w:color="auto" w:fill="auto"/>
          </w:tcPr>
          <w:p w14:paraId="4DD7B65C" w14:textId="77777777" w:rsidR="00323FBC" w:rsidRPr="00632994" w:rsidRDefault="00323FBC" w:rsidP="009765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GTCTCAATTGGGTTATATG</w:t>
            </w:r>
          </w:p>
        </w:tc>
        <w:tc>
          <w:tcPr>
            <w:tcW w:w="2990" w:type="dxa"/>
            <w:shd w:val="clear" w:color="auto" w:fill="auto"/>
          </w:tcPr>
          <w:p w14:paraId="677BCA66" w14:textId="77777777" w:rsidR="00323FBC" w:rsidRPr="00632994" w:rsidRDefault="00323FBC" w:rsidP="009765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Olmstead and </w:t>
            </w:r>
            <w:proofErr w:type="spellStart"/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weere</w:t>
            </w:r>
            <w:proofErr w:type="spellEnd"/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1994</w:t>
            </w:r>
          </w:p>
        </w:tc>
      </w:tr>
      <w:tr w:rsidR="00323FBC" w:rsidRPr="00632994" w14:paraId="6C21021E" w14:textId="77777777" w:rsidTr="009765C4">
        <w:tc>
          <w:tcPr>
            <w:tcW w:w="1415" w:type="dxa"/>
            <w:shd w:val="clear" w:color="auto" w:fill="auto"/>
          </w:tcPr>
          <w:p w14:paraId="01393825" w14:textId="77777777" w:rsidR="00323FBC" w:rsidRPr="00632994" w:rsidRDefault="00323FBC" w:rsidP="009765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3299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ndhF</w:t>
            </w: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955R</w:t>
            </w:r>
          </w:p>
        </w:tc>
        <w:tc>
          <w:tcPr>
            <w:tcW w:w="5234" w:type="dxa"/>
            <w:shd w:val="clear" w:color="auto" w:fill="auto"/>
          </w:tcPr>
          <w:p w14:paraId="0B2B92A6" w14:textId="77777777" w:rsidR="00323FBC" w:rsidRPr="00632994" w:rsidRDefault="00323FBC" w:rsidP="009765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GATTATATGACCAATCATA</w:t>
            </w:r>
          </w:p>
        </w:tc>
        <w:tc>
          <w:tcPr>
            <w:tcW w:w="2990" w:type="dxa"/>
            <w:shd w:val="clear" w:color="auto" w:fill="auto"/>
          </w:tcPr>
          <w:p w14:paraId="21A5AE6B" w14:textId="77777777" w:rsidR="00323FBC" w:rsidRPr="00632994" w:rsidRDefault="00323FBC" w:rsidP="009765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Olmstead and </w:t>
            </w:r>
            <w:proofErr w:type="spellStart"/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weere</w:t>
            </w:r>
            <w:proofErr w:type="spellEnd"/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1994</w:t>
            </w:r>
          </w:p>
        </w:tc>
      </w:tr>
      <w:tr w:rsidR="00323FBC" w:rsidRPr="00632994" w14:paraId="1106AE5F" w14:textId="77777777" w:rsidTr="009765C4">
        <w:tc>
          <w:tcPr>
            <w:tcW w:w="1415" w:type="dxa"/>
            <w:shd w:val="clear" w:color="auto" w:fill="auto"/>
          </w:tcPr>
          <w:p w14:paraId="495B26C8" w14:textId="77777777" w:rsidR="00323FBC" w:rsidRPr="00632994" w:rsidRDefault="00323FBC" w:rsidP="009765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3299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rbcL</w:t>
            </w: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F</w:t>
            </w:r>
          </w:p>
        </w:tc>
        <w:tc>
          <w:tcPr>
            <w:tcW w:w="5234" w:type="dxa"/>
            <w:shd w:val="clear" w:color="auto" w:fill="auto"/>
          </w:tcPr>
          <w:p w14:paraId="48EB9BD9" w14:textId="77777777" w:rsidR="00323FBC" w:rsidRPr="00632994" w:rsidRDefault="00323FBC" w:rsidP="009765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TGTCACCACAAACAGAAAC</w:t>
            </w:r>
          </w:p>
        </w:tc>
        <w:tc>
          <w:tcPr>
            <w:tcW w:w="2990" w:type="dxa"/>
            <w:shd w:val="clear" w:color="auto" w:fill="auto"/>
          </w:tcPr>
          <w:p w14:paraId="11C6C1D4" w14:textId="77777777" w:rsidR="00323FBC" w:rsidRPr="00632994" w:rsidRDefault="00323FBC" w:rsidP="009765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Fay </w:t>
            </w:r>
            <w:r w:rsidRPr="0063299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et al.</w:t>
            </w: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1997</w:t>
            </w:r>
          </w:p>
        </w:tc>
      </w:tr>
      <w:tr w:rsidR="00323FBC" w:rsidRPr="00632994" w14:paraId="04315B13" w14:textId="77777777" w:rsidTr="009765C4">
        <w:tc>
          <w:tcPr>
            <w:tcW w:w="1415" w:type="dxa"/>
            <w:shd w:val="clear" w:color="auto" w:fill="auto"/>
          </w:tcPr>
          <w:p w14:paraId="485C2982" w14:textId="77777777" w:rsidR="00323FBC" w:rsidRPr="00632994" w:rsidRDefault="00323FBC" w:rsidP="009765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3299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rbcL</w:t>
            </w: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352R</w:t>
            </w:r>
          </w:p>
        </w:tc>
        <w:tc>
          <w:tcPr>
            <w:tcW w:w="5234" w:type="dxa"/>
            <w:shd w:val="clear" w:color="auto" w:fill="auto"/>
          </w:tcPr>
          <w:p w14:paraId="12B14682" w14:textId="77777777" w:rsidR="00323FBC" w:rsidRPr="00632994" w:rsidRDefault="00323FBC" w:rsidP="009765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TTCACAAGCAGCAGCTAGGTCAGGACTCC</w:t>
            </w:r>
          </w:p>
        </w:tc>
        <w:tc>
          <w:tcPr>
            <w:tcW w:w="2990" w:type="dxa"/>
            <w:shd w:val="clear" w:color="auto" w:fill="auto"/>
          </w:tcPr>
          <w:p w14:paraId="35EA9A61" w14:textId="77777777" w:rsidR="00323FBC" w:rsidRPr="00632994" w:rsidRDefault="00323FBC" w:rsidP="009765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Wolfe and </w:t>
            </w:r>
            <w:proofErr w:type="spellStart"/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amphilis</w:t>
            </w:r>
            <w:proofErr w:type="spellEnd"/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1998</w:t>
            </w:r>
          </w:p>
        </w:tc>
      </w:tr>
      <w:tr w:rsidR="00323FBC" w:rsidRPr="00632994" w14:paraId="049BFD6C" w14:textId="77777777" w:rsidTr="009765C4">
        <w:tc>
          <w:tcPr>
            <w:tcW w:w="1415" w:type="dxa"/>
            <w:shd w:val="clear" w:color="auto" w:fill="auto"/>
          </w:tcPr>
          <w:p w14:paraId="747FA797" w14:textId="77777777" w:rsidR="00323FBC" w:rsidRPr="00632994" w:rsidRDefault="00323FBC" w:rsidP="009765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3299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rpl16</w:t>
            </w: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71F</w:t>
            </w:r>
          </w:p>
        </w:tc>
        <w:tc>
          <w:tcPr>
            <w:tcW w:w="5234" w:type="dxa"/>
            <w:shd w:val="clear" w:color="auto" w:fill="auto"/>
          </w:tcPr>
          <w:p w14:paraId="604D34D4" w14:textId="77777777" w:rsidR="00323FBC" w:rsidRPr="00632994" w:rsidRDefault="00323FBC" w:rsidP="009765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GCTATGCTTAGTGTGTGACTCGTTG</w:t>
            </w:r>
          </w:p>
        </w:tc>
        <w:tc>
          <w:tcPr>
            <w:tcW w:w="2990" w:type="dxa"/>
            <w:shd w:val="clear" w:color="auto" w:fill="auto"/>
          </w:tcPr>
          <w:p w14:paraId="0CF0954A" w14:textId="77777777" w:rsidR="00323FBC" w:rsidRPr="00632994" w:rsidRDefault="00323FBC" w:rsidP="009765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Jordan </w:t>
            </w:r>
            <w:r w:rsidRPr="0063299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et al.</w:t>
            </w: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1996</w:t>
            </w:r>
          </w:p>
        </w:tc>
      </w:tr>
      <w:tr w:rsidR="00323FBC" w:rsidRPr="00632994" w14:paraId="1641F87B" w14:textId="77777777" w:rsidTr="009765C4"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6F55BAEC" w14:textId="77777777" w:rsidR="00323FBC" w:rsidRPr="00632994" w:rsidRDefault="00323FBC" w:rsidP="009765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3299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rpl16</w:t>
            </w: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516R</w:t>
            </w:r>
          </w:p>
        </w:tc>
        <w:tc>
          <w:tcPr>
            <w:tcW w:w="5234" w:type="dxa"/>
            <w:tcBorders>
              <w:bottom w:val="single" w:sz="4" w:space="0" w:color="auto"/>
            </w:tcBorders>
            <w:shd w:val="clear" w:color="auto" w:fill="auto"/>
          </w:tcPr>
          <w:p w14:paraId="46F0F3C2" w14:textId="77777777" w:rsidR="00323FBC" w:rsidRPr="00632994" w:rsidRDefault="00323FBC" w:rsidP="009765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CCTTCATTCTTCCTCTATGTTG</w:t>
            </w:r>
          </w:p>
        </w:tc>
        <w:tc>
          <w:tcPr>
            <w:tcW w:w="2990" w:type="dxa"/>
            <w:tcBorders>
              <w:bottom w:val="single" w:sz="4" w:space="0" w:color="auto"/>
            </w:tcBorders>
            <w:shd w:val="clear" w:color="auto" w:fill="auto"/>
          </w:tcPr>
          <w:p w14:paraId="24C4356A" w14:textId="77777777" w:rsidR="00323FBC" w:rsidRPr="00632994" w:rsidRDefault="00323FBC" w:rsidP="009765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Kelchner</w:t>
            </w:r>
            <w:proofErr w:type="spellEnd"/>
            <w:r w:rsidRPr="006329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and Clark 1997</w:t>
            </w:r>
          </w:p>
        </w:tc>
      </w:tr>
    </w:tbl>
    <w:p w14:paraId="7BE63968" w14:textId="77777777" w:rsidR="00323FBC" w:rsidRPr="00632994" w:rsidRDefault="00323FBC" w:rsidP="00323FBC">
      <w:pPr>
        <w:rPr>
          <w:color w:val="000000" w:themeColor="text1"/>
        </w:rPr>
      </w:pPr>
    </w:p>
    <w:p w14:paraId="4A3549DC" w14:textId="77777777" w:rsidR="00323FBC" w:rsidRPr="00632994" w:rsidRDefault="00323FBC" w:rsidP="00323FB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632994">
        <w:rPr>
          <w:rFonts w:ascii="Times New Roman" w:hAnsi="Times New Roman" w:cs="Times New Roman"/>
          <w:b/>
          <w:bCs/>
          <w:color w:val="000000" w:themeColor="text1"/>
          <w:lang w:val="en-GB"/>
        </w:rPr>
        <w:br w:type="page"/>
      </w:r>
    </w:p>
    <w:p w14:paraId="795F5928" w14:textId="77777777" w:rsidR="00323FBC" w:rsidRPr="00632994" w:rsidRDefault="00323FBC" w:rsidP="00323FBC">
      <w:pPr>
        <w:rPr>
          <w:rFonts w:ascii="Times New Roman" w:hAnsi="Times New Roman" w:cs="Times New Roman"/>
          <w:color w:val="000000" w:themeColor="text1"/>
        </w:rPr>
      </w:pPr>
      <w:r w:rsidRPr="00632994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>Table S</w:t>
      </w:r>
      <w:r w:rsidRPr="00632994">
        <w:rPr>
          <w:rFonts w:ascii="Times New Roman" w:hAnsi="Times New Roman" w:cs="Times New Roman"/>
          <w:b/>
          <w:bCs/>
          <w:color w:val="000000" w:themeColor="text1"/>
        </w:rPr>
        <w:t>2.</w:t>
      </w:r>
      <w:r w:rsidRPr="00632994">
        <w:rPr>
          <w:rFonts w:ascii="Times New Roman" w:hAnsi="Times New Roman" w:cs="Times New Roman"/>
          <w:color w:val="000000" w:themeColor="text1"/>
        </w:rPr>
        <w:t xml:space="preserve"> Vouchers and accession numbers of the specimens used in this study. Newly generated sequences are indicated in bold, other sequences of two makers (</w:t>
      </w:r>
      <w:r w:rsidRPr="00632994">
        <w:rPr>
          <w:rFonts w:ascii="Times New Roman" w:hAnsi="Times New Roman" w:cs="Times New Roman"/>
          <w:i/>
          <w:iCs/>
          <w:color w:val="000000" w:themeColor="text1"/>
        </w:rPr>
        <w:t>ndhF</w:t>
      </w:r>
      <w:r w:rsidRPr="00632994">
        <w:rPr>
          <w:rFonts w:ascii="Times New Roman" w:hAnsi="Times New Roman" w:cs="Times New Roman"/>
          <w:color w:val="000000" w:themeColor="text1"/>
        </w:rPr>
        <w:t>+</w:t>
      </w:r>
      <w:r w:rsidRPr="00632994">
        <w:rPr>
          <w:rFonts w:ascii="Times New Roman" w:hAnsi="Times New Roman" w:cs="Times New Roman"/>
          <w:i/>
          <w:iCs/>
          <w:color w:val="000000" w:themeColor="text1"/>
        </w:rPr>
        <w:t>rpl16</w:t>
      </w:r>
      <w:r w:rsidRPr="00632994">
        <w:rPr>
          <w:rFonts w:ascii="Times New Roman" w:hAnsi="Times New Roman" w:cs="Times New Roman"/>
          <w:color w:val="000000" w:themeColor="text1"/>
        </w:rPr>
        <w:t>) were extracted from published complete chloroplast genomes.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2401"/>
        <w:gridCol w:w="2102"/>
        <w:gridCol w:w="1287"/>
        <w:gridCol w:w="1287"/>
        <w:gridCol w:w="1287"/>
      </w:tblGrid>
      <w:tr w:rsidR="00323FBC" w:rsidRPr="00632994" w14:paraId="63C9A4F8" w14:textId="77777777" w:rsidTr="009765C4">
        <w:trPr>
          <w:trHeight w:val="300"/>
        </w:trPr>
        <w:tc>
          <w:tcPr>
            <w:tcW w:w="2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C445F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pecies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7DFA1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oucher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B0BA4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T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A587C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ndhF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178F1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l16</w:t>
            </w:r>
          </w:p>
        </w:tc>
      </w:tr>
      <w:tr w:rsidR="00323FBC" w:rsidRPr="00632994" w14:paraId="554F757E" w14:textId="77777777" w:rsidTr="009765C4">
        <w:trPr>
          <w:trHeight w:val="300"/>
        </w:trPr>
        <w:tc>
          <w:tcPr>
            <w:tcW w:w="2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9BC1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llomorphia</w:t>
            </w:r>
            <w:proofErr w:type="spellEnd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balansae</w:t>
            </w:r>
            <w:proofErr w:type="spellEnd"/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16E6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u 451 (SYS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62F3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G64447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E59C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79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69A4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792</w:t>
            </w:r>
          </w:p>
        </w:tc>
      </w:tr>
      <w:tr w:rsidR="00323FBC" w:rsidRPr="00632994" w14:paraId="67DC8912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5676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llomorphia</w:t>
            </w:r>
            <w:proofErr w:type="spellEnd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urophylla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D818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u 592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C16C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23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289F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4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342D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49</w:t>
            </w:r>
          </w:p>
        </w:tc>
      </w:tr>
      <w:tr w:rsidR="00323FBC" w:rsidRPr="00632994" w14:paraId="6C26235E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78DE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nerincleistus</w:t>
            </w:r>
            <w:proofErr w:type="spellEnd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bracteatus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A3C1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Zhou et al. 698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0B69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17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B55B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9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216D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99</w:t>
            </w:r>
          </w:p>
        </w:tc>
      </w:tr>
      <w:tr w:rsidR="00323FBC" w:rsidRPr="00632994" w14:paraId="6FAA63DC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C603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nerincleistus</w:t>
            </w:r>
            <w:proofErr w:type="spellEnd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etulosus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141E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Zhou et al. 660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9120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18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4460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8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0936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81</w:t>
            </w:r>
          </w:p>
        </w:tc>
      </w:tr>
      <w:tr w:rsidR="00323FBC" w:rsidRPr="00632994" w14:paraId="13ECB1C1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E9E0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Barthea</w:t>
            </w:r>
            <w:proofErr w:type="spellEnd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barthei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396D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Y.C. Cai </w:t>
            </w:r>
            <w:proofErr w:type="spellStart"/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.n</w:t>
            </w:r>
            <w:proofErr w:type="spellEnd"/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D89A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15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42CA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90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3E16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907</w:t>
            </w:r>
          </w:p>
        </w:tc>
      </w:tr>
      <w:tr w:rsidR="00323FBC" w:rsidRPr="00632994" w14:paraId="669D2C3F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F1D5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Blastus</w:t>
            </w:r>
            <w:proofErr w:type="spellEnd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uriculatus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657A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u 542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BEC7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G64446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C0BF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33594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1ACE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335944</w:t>
            </w:r>
          </w:p>
        </w:tc>
      </w:tr>
      <w:tr w:rsidR="00323FBC" w:rsidRPr="00632994" w14:paraId="046D8663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5DCE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Blastus</w:t>
            </w:r>
            <w:proofErr w:type="spellEnd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ochinchinensis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7769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u 446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CD3D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G64446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6BB0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90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0034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909</w:t>
            </w:r>
          </w:p>
        </w:tc>
      </w:tr>
      <w:tr w:rsidR="00323FBC" w:rsidRPr="00632994" w14:paraId="11B30FF5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3FFB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Bredia</w:t>
            </w:r>
            <w:proofErr w:type="spellEnd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fordii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6CFA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u 444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A921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G64440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4FEC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79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F104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790</w:t>
            </w:r>
          </w:p>
        </w:tc>
      </w:tr>
      <w:tr w:rsidR="00323FBC" w:rsidRPr="00632994" w14:paraId="3D72DFDA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D3E4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Bredia</w:t>
            </w:r>
            <w:proofErr w:type="spellEnd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hirsuta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99E9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u 634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4F71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21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8D0D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EDE3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72</w:t>
            </w:r>
          </w:p>
        </w:tc>
      </w:tr>
      <w:tr w:rsidR="00323FBC" w:rsidRPr="00632994" w14:paraId="3C239E85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857C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Bredia</w:t>
            </w:r>
            <w:proofErr w:type="spellEnd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longiradiosa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D757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u 486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F0A8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2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44E2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0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6281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07</w:t>
            </w:r>
          </w:p>
        </w:tc>
      </w:tr>
      <w:tr w:rsidR="00323FBC" w:rsidRPr="00632994" w14:paraId="25454ADE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1BE0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yphotheca</w:t>
            </w:r>
            <w:proofErr w:type="spellEnd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ontana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25C2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u 596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64F6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G64444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F0E8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CF52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52</w:t>
            </w:r>
          </w:p>
        </w:tc>
      </w:tr>
      <w:tr w:rsidR="00323FBC" w:rsidRPr="00632994" w14:paraId="662CDF9B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E476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Driessenia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glanduligera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7D72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Zhou et al. 657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84E9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18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BA49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7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3B9E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79</w:t>
            </w:r>
          </w:p>
        </w:tc>
      </w:tr>
      <w:tr w:rsidR="00323FBC" w:rsidRPr="00632994" w14:paraId="057EF58F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3AE3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Driessenia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hasmolacuna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00CB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.W. Lin 659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158E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19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D00F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9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C9BB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923</w:t>
            </w:r>
          </w:p>
        </w:tc>
      </w:tr>
      <w:tr w:rsidR="00323FBC" w:rsidRPr="00632994" w14:paraId="731D457D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34B4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Fordiophyton faberi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E1B6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u 588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FAEE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16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40F3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4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5E81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46</w:t>
            </w:r>
          </w:p>
        </w:tc>
      </w:tr>
      <w:tr w:rsidR="00323FBC" w:rsidRPr="00632994" w14:paraId="1D3305D7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C951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Fordiophyton strictum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FA79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u 514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C9D4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2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83A2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1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D1D7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16</w:t>
            </w:r>
          </w:p>
        </w:tc>
      </w:tr>
      <w:tr w:rsidR="00323FBC" w:rsidRPr="00632994" w14:paraId="7C219C16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CFB0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Heteroblemma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erpens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70D2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u 671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18FB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20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3637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8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BE70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86</w:t>
            </w:r>
          </w:p>
        </w:tc>
      </w:tr>
      <w:tr w:rsidR="00323FBC" w:rsidRPr="00632994" w14:paraId="76B893C9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EA2F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Medinilla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mplectens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E006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Zhou et al. 663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FC94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2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8EA9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8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BB84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82</w:t>
            </w:r>
          </w:p>
        </w:tc>
      </w:tr>
      <w:tr w:rsidR="00323FBC" w:rsidRPr="00632994" w14:paraId="7F74D0FC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883F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Medinilla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beamanii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A70A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Zhou et al. 658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EF6B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2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ABF8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8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299B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80</w:t>
            </w:r>
          </w:p>
        </w:tc>
      </w:tr>
      <w:tr w:rsidR="00323FBC" w:rsidRPr="00632994" w14:paraId="3EAE1135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3DCC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Medinilla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etelotii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8478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u 589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9C66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21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E6BA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4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26BE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47</w:t>
            </w:r>
          </w:p>
        </w:tc>
      </w:tr>
      <w:tr w:rsidR="00323FBC" w:rsidRPr="00632994" w14:paraId="2796FD9B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E1FD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edinilla specios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888A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Zhou et al. 669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09FA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2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6868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8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142F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85</w:t>
            </w:r>
          </w:p>
        </w:tc>
      </w:tr>
      <w:tr w:rsidR="00323FBC" w:rsidRPr="00632994" w14:paraId="2F8F2DB1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F56E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Oxyspora</w:t>
            </w:r>
            <w:proofErr w:type="spellEnd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aniculata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59CD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u 523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C2F8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2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9875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9DCA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19</w:t>
            </w:r>
          </w:p>
        </w:tc>
      </w:tr>
      <w:tr w:rsidR="00323FBC" w:rsidRPr="00632994" w14:paraId="7A4A7AFA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BAF1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Phyllagathis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gigantifolia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68A5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Zhou et al. 659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6B84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17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7E3E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77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01D0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779</w:t>
            </w:r>
          </w:p>
        </w:tc>
      </w:tr>
      <w:tr w:rsidR="00323FBC" w:rsidRPr="00632994" w14:paraId="1EBA54F9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B0C0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Phyllagathis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gymnantha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66D3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.W. Lin 625 (TAIF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ABE1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G9933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C10F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91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5310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918</w:t>
            </w:r>
          </w:p>
        </w:tc>
      </w:tr>
      <w:tr w:rsidR="00323FBC" w:rsidRPr="00632994" w14:paraId="145CEA4F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84DC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Phyllagathis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osmantha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D2CC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.W. Lin 567 (TAIF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C515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G9933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A2D3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91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5D96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915</w:t>
            </w:r>
          </w:p>
        </w:tc>
      </w:tr>
      <w:tr w:rsidR="00323FBC" w:rsidRPr="00632994" w14:paraId="5FB5CC5C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8F9F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Phyllagathis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ostrata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A612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.W. Lin 640 (TAIF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DC2D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G99333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89CE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9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8D6A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919</w:t>
            </w:r>
          </w:p>
        </w:tc>
      </w:tr>
      <w:tr w:rsidR="00323FBC" w:rsidRPr="00632994" w14:paraId="301D2357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CFBE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hyllagathis rajah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A28F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.W. Lin 644 (TAIF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2F6D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G99333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3C97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9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5E72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921</w:t>
            </w:r>
          </w:p>
        </w:tc>
      </w:tr>
      <w:tr w:rsidR="00323FBC" w:rsidRPr="00632994" w14:paraId="39F3E881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97F8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hyllagathis rotundifol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FD5B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Zhou et al. M50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53FD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G6444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F922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9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80AA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912</w:t>
            </w:r>
          </w:p>
        </w:tc>
      </w:tr>
      <w:tr w:rsidR="00323FBC" w:rsidRPr="00632994" w14:paraId="6EA96D47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622C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Phyllagathis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ufa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0C7F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Zhou et al. 679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4E2A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20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558E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9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208C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90</w:t>
            </w:r>
          </w:p>
        </w:tc>
      </w:tr>
      <w:tr w:rsidR="00323FBC" w:rsidRPr="00632994" w14:paraId="5F16B601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3580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Phyllagathis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tellata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6151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.W. Lin 643 (TAIF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36F8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G9933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9A11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9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4D12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920</w:t>
            </w:r>
          </w:p>
        </w:tc>
      </w:tr>
      <w:tr w:rsidR="00323FBC" w:rsidRPr="00632994" w14:paraId="606502F6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37FB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lagiopetalum</w:t>
            </w:r>
            <w:proofErr w:type="spellEnd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squirolii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5614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u 594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F218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2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385F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5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4A16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51</w:t>
            </w:r>
          </w:p>
        </w:tc>
      </w:tr>
      <w:tr w:rsidR="00323FBC" w:rsidRPr="00632994" w14:paraId="39721202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7076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lagiopetalum</w:t>
            </w:r>
            <w:proofErr w:type="spellEnd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erratum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1139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u 717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6D95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17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B79C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9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A447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902</w:t>
            </w:r>
          </w:p>
        </w:tc>
      </w:tr>
      <w:tr w:rsidR="00323FBC" w:rsidRPr="00632994" w14:paraId="1EDC21D7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A4E0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arcopyramis</w:t>
            </w:r>
            <w:proofErr w:type="spellEnd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napalensis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1086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u 628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B4C7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20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16CD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6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8E83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68</w:t>
            </w:r>
          </w:p>
        </w:tc>
      </w:tr>
      <w:tr w:rsidR="00323FBC" w:rsidRPr="00632994" w14:paraId="7E607DCF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FE4F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Scorpiothyrsus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oligotrichus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084D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u 454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1F28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G64444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0950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79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1C5A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794</w:t>
            </w:r>
          </w:p>
        </w:tc>
      </w:tr>
      <w:tr w:rsidR="00323FBC" w:rsidRPr="00632994" w14:paraId="2701A544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7B96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Scorpiothyrsus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hangszeensis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2067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u 626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F35F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18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6930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6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42EE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66</w:t>
            </w:r>
          </w:p>
        </w:tc>
      </w:tr>
      <w:tr w:rsidR="00323FBC" w:rsidRPr="00632994" w14:paraId="762480FC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DE79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Sonerila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antonensis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8759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u 449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2E70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G64449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2EA5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79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2D03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791</w:t>
            </w:r>
          </w:p>
        </w:tc>
      </w:tr>
      <w:tr w:rsidR="00323FBC" w:rsidRPr="00632994" w14:paraId="5BD5B7EA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4CE3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Sonerila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lagiocardia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9EB8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u 642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D53B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19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10DA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7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3B8F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76</w:t>
            </w:r>
          </w:p>
        </w:tc>
      </w:tr>
      <w:tr w:rsidR="00323FBC" w:rsidRPr="00632994" w14:paraId="40018091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6A1E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poroxeia</w:t>
            </w:r>
            <w:proofErr w:type="spellEnd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lavicalcarata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E023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u 716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4D06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17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9C66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9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B7E5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901</w:t>
            </w:r>
          </w:p>
        </w:tc>
      </w:tr>
      <w:tr w:rsidR="00323FBC" w:rsidRPr="00632994" w14:paraId="008371CD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133E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poroxeia</w:t>
            </w:r>
            <w:proofErr w:type="spellEnd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latifol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FFD2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u 524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1460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2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6EBC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DD31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20</w:t>
            </w:r>
          </w:p>
        </w:tc>
      </w:tr>
      <w:tr w:rsidR="00323FBC" w:rsidRPr="00632994" w14:paraId="308E9F22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8683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tyrophyton</w:t>
            </w:r>
            <w:proofErr w:type="spellEnd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audatum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1C8B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u 615 (SY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D457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2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F142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6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6124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60</w:t>
            </w:r>
          </w:p>
        </w:tc>
      </w:tr>
      <w:tr w:rsidR="00323FBC" w:rsidRPr="00632994" w14:paraId="14021DB3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BBB55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ashiroea sinensi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E9FDF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u 569 (SYS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7E862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G64439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ABE2F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3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EEEF6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37</w:t>
            </w:r>
          </w:p>
        </w:tc>
      </w:tr>
      <w:tr w:rsidR="00323FBC" w:rsidRPr="00632994" w14:paraId="17862DF4" w14:textId="77777777" w:rsidTr="009765C4">
        <w:trPr>
          <w:trHeight w:val="300"/>
        </w:trPr>
        <w:tc>
          <w:tcPr>
            <w:tcW w:w="24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16B3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lastRenderedPageBreak/>
              <w:t xml:space="preserve">Tashiroea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yaeyamensis</w:t>
            </w:r>
            <w:proofErr w:type="spellEnd"/>
          </w:p>
        </w:tc>
        <w:tc>
          <w:tcPr>
            <w:tcW w:w="21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8D1F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u 631 (SYS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ABAB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21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6496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7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A171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70</w:t>
            </w:r>
          </w:p>
        </w:tc>
      </w:tr>
      <w:tr w:rsidR="00323FBC" w:rsidRPr="00632994" w14:paraId="2AEA7F1C" w14:textId="77777777" w:rsidTr="009765C4">
        <w:trPr>
          <w:trHeight w:val="300"/>
        </w:trPr>
        <w:tc>
          <w:tcPr>
            <w:tcW w:w="24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9DA6D3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igridiopalma exalata</w:t>
            </w:r>
          </w:p>
        </w:tc>
        <w:tc>
          <w:tcPr>
            <w:tcW w:w="21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1598D2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Z</w:t>
            </w: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ng 397 (CANT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94A046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W722954</w:t>
            </w:r>
          </w:p>
        </w:tc>
        <w:tc>
          <w:tcPr>
            <w:tcW w:w="12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D54F7C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W727281</w:t>
            </w:r>
          </w:p>
        </w:tc>
        <w:tc>
          <w:tcPr>
            <w:tcW w:w="12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570869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W727282</w:t>
            </w:r>
          </w:p>
        </w:tc>
      </w:tr>
      <w:tr w:rsidR="00323FBC" w:rsidRPr="00632994" w14:paraId="7C706673" w14:textId="77777777" w:rsidTr="009765C4">
        <w:trPr>
          <w:trHeight w:val="300"/>
        </w:trPr>
        <w:tc>
          <w:tcPr>
            <w:tcW w:w="24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1C48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igridiopalma magnifica</w:t>
            </w:r>
          </w:p>
        </w:tc>
        <w:tc>
          <w:tcPr>
            <w:tcW w:w="21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B819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u 429 (SYS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4491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G644449</w:t>
            </w:r>
          </w:p>
        </w:tc>
        <w:tc>
          <w:tcPr>
            <w:tcW w:w="12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3778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F663760</w:t>
            </w:r>
          </w:p>
        </w:tc>
        <w:tc>
          <w:tcPr>
            <w:tcW w:w="12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CF03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F663760</w:t>
            </w:r>
          </w:p>
        </w:tc>
      </w:tr>
      <w:tr w:rsidR="00323FBC" w:rsidRPr="00632994" w14:paraId="7265B0E9" w14:textId="77777777" w:rsidTr="009765C4">
        <w:trPr>
          <w:trHeight w:val="300"/>
        </w:trPr>
        <w:tc>
          <w:tcPr>
            <w:tcW w:w="24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4B1A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outgroup:</w:t>
            </w:r>
          </w:p>
        </w:tc>
        <w:tc>
          <w:tcPr>
            <w:tcW w:w="21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1211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E61F" w14:textId="77777777" w:rsidR="00323FBC" w:rsidRPr="00632994" w:rsidRDefault="00323FBC" w:rsidP="009765C4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2C32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5A72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23FBC" w:rsidRPr="00632994" w14:paraId="001B4F3F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D142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Dissochaeta</w:t>
            </w:r>
            <w:proofErr w:type="spellEnd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vacillans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9922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an 15703 (SYS)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841F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G644478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59C7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56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E9D5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56</w:t>
            </w:r>
          </w:p>
        </w:tc>
      </w:tr>
      <w:tr w:rsidR="00323FBC" w:rsidRPr="00632994" w14:paraId="27F3D70B" w14:textId="77777777" w:rsidTr="009765C4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BE693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seudodissochaeta</w:t>
            </w:r>
            <w:proofErr w:type="spellEnd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lanceata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96234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u 593 (SYS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95415" w14:textId="77777777" w:rsidR="00323FBC" w:rsidRPr="00632994" w:rsidRDefault="00323FBC" w:rsidP="009765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N03123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B98C0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5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FBF89" w14:textId="77777777" w:rsidR="00323FBC" w:rsidRPr="00632994" w:rsidRDefault="00323FBC" w:rsidP="009765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K994850</w:t>
            </w:r>
          </w:p>
        </w:tc>
      </w:tr>
    </w:tbl>
    <w:p w14:paraId="508D8687" w14:textId="77777777" w:rsidR="00323FBC" w:rsidRPr="00632994" w:rsidRDefault="00323FBC" w:rsidP="00323FBC">
      <w:pPr>
        <w:widowControl/>
        <w:jc w:val="left"/>
        <w:rPr>
          <w:color w:val="000000" w:themeColor="text1"/>
        </w:rPr>
      </w:pPr>
    </w:p>
    <w:p w14:paraId="606ED876" w14:textId="77777777" w:rsidR="00323FBC" w:rsidRPr="00632994" w:rsidRDefault="00323FBC" w:rsidP="00323FBC">
      <w:pPr>
        <w:widowControl/>
        <w:jc w:val="left"/>
        <w:rPr>
          <w:rFonts w:ascii="Times New Roman" w:hAnsi="Times New Roman"/>
          <w:b/>
          <w:bCs/>
          <w:color w:val="000000" w:themeColor="text1"/>
          <w:szCs w:val="21"/>
        </w:rPr>
      </w:pPr>
      <w:r w:rsidRPr="00632994">
        <w:rPr>
          <w:rFonts w:ascii="Times New Roman" w:hAnsi="Times New Roman"/>
          <w:b/>
          <w:bCs/>
          <w:color w:val="000000" w:themeColor="text1"/>
          <w:szCs w:val="21"/>
        </w:rPr>
        <w:br w:type="page"/>
      </w:r>
    </w:p>
    <w:p w14:paraId="17730488" w14:textId="77777777" w:rsidR="00323FBC" w:rsidRPr="00632994" w:rsidRDefault="00323FBC" w:rsidP="00323FBC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632994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lastRenderedPageBreak/>
        <w:t>Table S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3</w:t>
      </w:r>
      <w:r w:rsidRPr="00632994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Summary features of sequences used for phylogenetic analysis. PIS, parsimony-informative sites.</w:t>
      </w:r>
    </w:p>
    <w:tbl>
      <w:tblPr>
        <w:tblpPr w:leftFromText="180" w:rightFromText="180" w:vertAnchor="text" w:horzAnchor="margin" w:tblpY="46"/>
        <w:tblW w:w="8222" w:type="dxa"/>
        <w:tblLook w:val="04A0" w:firstRow="1" w:lastRow="0" w:firstColumn="1" w:lastColumn="0" w:noHBand="0" w:noVBand="1"/>
      </w:tblPr>
      <w:tblGrid>
        <w:gridCol w:w="1033"/>
        <w:gridCol w:w="1161"/>
        <w:gridCol w:w="1067"/>
        <w:gridCol w:w="939"/>
        <w:gridCol w:w="1187"/>
        <w:gridCol w:w="1134"/>
        <w:gridCol w:w="850"/>
        <w:gridCol w:w="851"/>
      </w:tblGrid>
      <w:tr w:rsidR="00323FBC" w:rsidRPr="00632994" w14:paraId="6B01E14C" w14:textId="77777777" w:rsidTr="009765C4">
        <w:trPr>
          <w:trHeight w:val="690"/>
        </w:trPr>
        <w:tc>
          <w:tcPr>
            <w:tcW w:w="1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818AD5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Marker 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7D46A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cessions sampled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5CA17A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ligned base pairs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AB9D49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ariable sites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BDDCCC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% Variable sit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CC71CD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nserved site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68A56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I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65B5F2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% PIS</w:t>
            </w:r>
          </w:p>
        </w:tc>
      </w:tr>
      <w:tr w:rsidR="00323FBC" w:rsidRPr="00632994" w14:paraId="737417A6" w14:textId="77777777" w:rsidTr="009765C4">
        <w:trPr>
          <w:trHeight w:val="570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1F63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rITS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FFB1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5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0443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13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6BCF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0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CC93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FE4B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4362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F306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%</w:t>
            </w:r>
          </w:p>
        </w:tc>
      </w:tr>
      <w:tr w:rsidR="00323FBC" w:rsidRPr="00632994" w14:paraId="38830BA9" w14:textId="77777777" w:rsidTr="009765C4">
        <w:trPr>
          <w:trHeight w:val="570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BC3FC7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n</w:t>
            </w: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dhF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E79488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9D3B7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7BD0B3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0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0225DD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736A07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B740C0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3BADB0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%</w:t>
            </w:r>
          </w:p>
        </w:tc>
      </w:tr>
      <w:tr w:rsidR="00323FBC" w:rsidRPr="00632994" w14:paraId="4FD43128" w14:textId="77777777" w:rsidTr="009765C4">
        <w:trPr>
          <w:trHeight w:val="570"/>
        </w:trPr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631A41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r</w:t>
            </w: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l16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F2EA81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1B4E39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3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94C82E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8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D08711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DA88D8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C08F00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3AC63F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</w:tr>
      <w:tr w:rsidR="00323FBC" w:rsidRPr="00632994" w14:paraId="6D7F1BC1" w14:textId="77777777" w:rsidTr="009765C4">
        <w:trPr>
          <w:trHeight w:val="570"/>
        </w:trPr>
        <w:tc>
          <w:tcPr>
            <w:tcW w:w="103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6EB64F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c</w:t>
            </w:r>
            <w:r w:rsidRPr="0063299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ombined</w:t>
            </w:r>
          </w:p>
        </w:tc>
        <w:tc>
          <w:tcPr>
            <w:tcW w:w="116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54A1F5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0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D602C1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94</w:t>
            </w:r>
          </w:p>
        </w:tc>
        <w:tc>
          <w:tcPr>
            <w:tcW w:w="93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347C47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8</w:t>
            </w:r>
          </w:p>
        </w:tc>
        <w:tc>
          <w:tcPr>
            <w:tcW w:w="118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90ABA6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%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15E2E3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88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ADE14C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A921B6" w14:textId="77777777" w:rsidR="00323FBC" w:rsidRPr="00632994" w:rsidRDefault="00323FBC" w:rsidP="009765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329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63299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%</w:t>
            </w:r>
          </w:p>
        </w:tc>
      </w:tr>
    </w:tbl>
    <w:p w14:paraId="4058B6BF" w14:textId="77777777" w:rsidR="00323FBC" w:rsidRPr="00632994" w:rsidRDefault="00323FBC" w:rsidP="00323FBC">
      <w:pPr>
        <w:widowControl/>
        <w:jc w:val="left"/>
        <w:rPr>
          <w:color w:val="000000" w:themeColor="text1"/>
        </w:rPr>
      </w:pPr>
    </w:p>
    <w:p w14:paraId="621D5FEB" w14:textId="77777777" w:rsidR="00F01197" w:rsidRDefault="00F01197"/>
    <w:sectPr w:rsidR="00F01197" w:rsidSect="0041585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FBC"/>
    <w:rsid w:val="00323FBC"/>
    <w:rsid w:val="00F01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432AC2"/>
  <w15:chartTrackingRefBased/>
  <w15:docId w15:val="{DF594EA1-23AA-7E4E-9574-9E1A499D9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FBC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23F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0</Words>
  <Characters>3535</Characters>
  <Application>Microsoft Office Word</Application>
  <DocSecurity>0</DocSecurity>
  <Lines>29</Lines>
  <Paragraphs>8</Paragraphs>
  <ScaleCrop>false</ScaleCrop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sijin</dc:creator>
  <cp:keywords/>
  <dc:description/>
  <cp:lastModifiedBy>zeng sijin</cp:lastModifiedBy>
  <cp:revision>1</cp:revision>
  <dcterms:created xsi:type="dcterms:W3CDTF">2021-03-26T13:14:00Z</dcterms:created>
  <dcterms:modified xsi:type="dcterms:W3CDTF">2021-03-26T13:16:00Z</dcterms:modified>
</cp:coreProperties>
</file>